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54ADC" w14:textId="77777777" w:rsidR="006C3CC0" w:rsidRPr="00D70C96" w:rsidRDefault="006C3CC0" w:rsidP="006C3CC0">
      <w:pPr>
        <w:spacing w:line="360" w:lineRule="auto"/>
        <w:jc w:val="center"/>
        <w:rPr>
          <w:rFonts w:ascii="Book Antiqua" w:eastAsia="宋体" w:hAnsi="Book Antiqua"/>
          <w:b/>
          <w:bCs/>
          <w:sz w:val="24"/>
          <w:szCs w:val="24"/>
        </w:rPr>
      </w:pPr>
      <w:r w:rsidRPr="005F57DC">
        <w:rPr>
          <w:rFonts w:ascii="Book Antiqua" w:eastAsia="宋体" w:hAnsi="Book Antiqua"/>
          <w:b/>
          <w:bCs/>
          <w:sz w:val="24"/>
          <w:szCs w:val="24"/>
        </w:rPr>
        <w:t>Pharmacological properties of baicalin on liver diseases: a systematic review</w:t>
      </w:r>
    </w:p>
    <w:p w14:paraId="2295B75C" w14:textId="77777777" w:rsidR="006C3CC0" w:rsidRDefault="006C3CC0" w:rsidP="006C3CC0">
      <w:pPr>
        <w:spacing w:line="360" w:lineRule="auto"/>
        <w:jc w:val="center"/>
        <w:rPr>
          <w:rFonts w:ascii="Book Antiqua" w:eastAsia="宋体" w:hAnsi="Book Antiqua"/>
          <w:sz w:val="24"/>
          <w:szCs w:val="24"/>
        </w:rPr>
      </w:pPr>
      <w:r w:rsidRPr="005F57DC">
        <w:rPr>
          <w:rFonts w:ascii="Book Antiqua" w:eastAsia="宋体" w:hAnsi="Book Antiqua"/>
          <w:sz w:val="24"/>
          <w:szCs w:val="24"/>
        </w:rPr>
        <w:t xml:space="preserve">Jin-yu Yang, </w:t>
      </w:r>
      <w:r>
        <w:rPr>
          <w:rFonts w:ascii="Book Antiqua" w:eastAsia="宋体" w:hAnsi="Book Antiqua"/>
          <w:sz w:val="24"/>
          <w:szCs w:val="24"/>
        </w:rPr>
        <w:t>Min</w:t>
      </w:r>
      <w:r w:rsidRPr="005F57DC">
        <w:rPr>
          <w:rFonts w:ascii="Book Antiqua" w:eastAsia="宋体" w:hAnsi="Book Antiqua"/>
          <w:sz w:val="24"/>
          <w:szCs w:val="24"/>
        </w:rPr>
        <w:t xml:space="preserve"> Li, Cheng-liang Zhang*, Dong Liu*</w:t>
      </w:r>
    </w:p>
    <w:p w14:paraId="64A80B4D" w14:textId="77777777" w:rsidR="006C3CC0" w:rsidRPr="005F57DC" w:rsidRDefault="006C3CC0" w:rsidP="006C3CC0">
      <w:pPr>
        <w:spacing w:line="360" w:lineRule="auto"/>
        <w:jc w:val="center"/>
        <w:rPr>
          <w:rFonts w:ascii="Book Antiqua" w:eastAsia="宋体" w:hAnsi="Book Antiqua"/>
          <w:sz w:val="24"/>
          <w:szCs w:val="24"/>
          <w:vertAlign w:val="superscript"/>
        </w:rPr>
      </w:pPr>
    </w:p>
    <w:p w14:paraId="1DC682BC" w14:textId="77777777" w:rsidR="006C3CC0" w:rsidRPr="005F57DC" w:rsidRDefault="006C3CC0" w:rsidP="006C3CC0">
      <w:pPr>
        <w:spacing w:line="360" w:lineRule="auto"/>
        <w:rPr>
          <w:rFonts w:ascii="Book Antiqua" w:eastAsia="宋体" w:hAnsi="Book Antiqua"/>
          <w:sz w:val="24"/>
          <w:szCs w:val="24"/>
        </w:rPr>
      </w:pPr>
      <w:r w:rsidRPr="005F57DC">
        <w:rPr>
          <w:rFonts w:ascii="Book Antiqua" w:eastAsia="宋体" w:hAnsi="Book Antiqua"/>
          <w:b/>
          <w:bCs/>
          <w:sz w:val="24"/>
          <w:szCs w:val="24"/>
        </w:rPr>
        <w:t xml:space="preserve">Jin-yu Yang, </w:t>
      </w:r>
      <w:r w:rsidRPr="005F57DC">
        <w:rPr>
          <w:rFonts w:ascii="Book Antiqua" w:eastAsia="宋体" w:hAnsi="Book Antiqua"/>
          <w:sz w:val="24"/>
          <w:szCs w:val="24"/>
        </w:rPr>
        <w:t>Department of Pharmacy, Tongji Hospital Affiliated Tongji Medical College, Huazhong University of Science and Technology, Wuhan, China</w:t>
      </w:r>
    </w:p>
    <w:p w14:paraId="63922024" w14:textId="77777777" w:rsidR="006C3CC0" w:rsidRPr="005F57DC" w:rsidRDefault="006C3CC0" w:rsidP="006C3CC0">
      <w:pPr>
        <w:spacing w:line="360" w:lineRule="auto"/>
        <w:rPr>
          <w:rFonts w:ascii="Book Antiqua" w:eastAsia="宋体" w:hAnsi="Book Antiqua"/>
          <w:sz w:val="24"/>
          <w:szCs w:val="24"/>
        </w:rPr>
      </w:pPr>
      <w:r>
        <w:rPr>
          <w:rFonts w:ascii="Book Antiqua" w:eastAsia="宋体" w:hAnsi="Book Antiqua"/>
          <w:b/>
          <w:bCs/>
          <w:sz w:val="24"/>
          <w:szCs w:val="24"/>
        </w:rPr>
        <w:t>Min</w:t>
      </w:r>
      <w:r w:rsidRPr="005F57DC">
        <w:rPr>
          <w:rFonts w:ascii="Book Antiqua" w:eastAsia="宋体" w:hAnsi="Book Antiqua"/>
          <w:b/>
          <w:bCs/>
          <w:sz w:val="24"/>
          <w:szCs w:val="24"/>
        </w:rPr>
        <w:t xml:space="preserve"> Li,</w:t>
      </w:r>
      <w:r w:rsidRPr="005F57DC">
        <w:rPr>
          <w:rFonts w:ascii="Book Antiqua" w:eastAsia="宋体" w:hAnsi="Book Antiqua"/>
          <w:sz w:val="24"/>
          <w:szCs w:val="24"/>
        </w:rPr>
        <w:t xml:space="preserve"> Department of Pharmacy, Tongji Hospital Affiliated Tongji Medical College, Huazhong University of Science and Technology, Wuhan, China</w:t>
      </w:r>
    </w:p>
    <w:p w14:paraId="77E7E79B" w14:textId="77777777" w:rsidR="006C3CC0" w:rsidRPr="005F57DC" w:rsidRDefault="006C3CC0" w:rsidP="006C3CC0">
      <w:pPr>
        <w:spacing w:line="360" w:lineRule="auto"/>
        <w:rPr>
          <w:rFonts w:ascii="Book Antiqua" w:eastAsia="宋体" w:hAnsi="Book Antiqua"/>
          <w:sz w:val="24"/>
          <w:szCs w:val="24"/>
        </w:rPr>
      </w:pPr>
      <w:r w:rsidRPr="005F57DC">
        <w:rPr>
          <w:rFonts w:ascii="Book Antiqua" w:eastAsia="宋体" w:hAnsi="Book Antiqua"/>
          <w:b/>
          <w:bCs/>
          <w:sz w:val="24"/>
          <w:szCs w:val="24"/>
        </w:rPr>
        <w:t xml:space="preserve">Cheng-liang Zhang, </w:t>
      </w:r>
      <w:r w:rsidRPr="005F57DC">
        <w:rPr>
          <w:rFonts w:ascii="Book Antiqua" w:eastAsia="宋体" w:hAnsi="Book Antiqua"/>
          <w:sz w:val="24"/>
          <w:szCs w:val="24"/>
        </w:rPr>
        <w:t>Department of Pharmacy, Tongji Hospital Affiliated Tongji Medical College, Huazhong University of Science and Technology, Wuhan, China</w:t>
      </w:r>
    </w:p>
    <w:p w14:paraId="16AD200B" w14:textId="77777777" w:rsidR="006C3CC0" w:rsidRPr="005F57DC" w:rsidRDefault="006C3CC0" w:rsidP="006C3CC0">
      <w:pPr>
        <w:spacing w:line="360" w:lineRule="auto"/>
        <w:rPr>
          <w:rFonts w:ascii="Book Antiqua" w:eastAsia="宋体" w:hAnsi="Book Antiqua"/>
          <w:sz w:val="24"/>
          <w:szCs w:val="24"/>
        </w:rPr>
      </w:pPr>
      <w:r w:rsidRPr="005F57DC">
        <w:rPr>
          <w:rFonts w:ascii="Book Antiqua" w:eastAsia="宋体" w:hAnsi="Book Antiqua"/>
          <w:b/>
          <w:bCs/>
          <w:sz w:val="24"/>
          <w:szCs w:val="24"/>
        </w:rPr>
        <w:t>Dong Liu,</w:t>
      </w:r>
      <w:r w:rsidRPr="005F57DC">
        <w:rPr>
          <w:rFonts w:ascii="Book Antiqua" w:eastAsia="宋体" w:hAnsi="Book Antiqua"/>
          <w:sz w:val="24"/>
          <w:szCs w:val="24"/>
        </w:rPr>
        <w:t xml:space="preserve"> Department of Pharmacy, Tongji Hospital Affiliated Tongji Medical College, Huazhong University of Science and Technology, Wuhan, China</w:t>
      </w:r>
    </w:p>
    <w:p w14:paraId="0AB30DDB" w14:textId="77777777" w:rsidR="006C3CC0" w:rsidRDefault="006C3CC0" w:rsidP="006C3CC0">
      <w:pPr>
        <w:spacing w:line="360" w:lineRule="auto"/>
        <w:rPr>
          <w:rFonts w:ascii="Book Antiqua" w:eastAsia="宋体" w:hAnsi="Book Antiqua"/>
          <w:sz w:val="24"/>
          <w:szCs w:val="24"/>
        </w:rPr>
      </w:pPr>
      <w:r w:rsidRPr="005F57DC">
        <w:rPr>
          <w:rFonts w:ascii="Book Antiqua" w:eastAsia="宋体" w:hAnsi="Book Antiqua"/>
          <w:b/>
          <w:bCs/>
          <w:sz w:val="24"/>
          <w:szCs w:val="24"/>
        </w:rPr>
        <w:t xml:space="preserve">Corresponding author: Cheng-liang Zhang, </w:t>
      </w:r>
      <w:r w:rsidRPr="005F57DC">
        <w:rPr>
          <w:rFonts w:ascii="Book Antiqua" w:eastAsia="宋体" w:hAnsi="Book Antiqua"/>
          <w:sz w:val="24"/>
          <w:szCs w:val="24"/>
        </w:rPr>
        <w:t xml:space="preserve">PhD, Associate chief pharmacist, Associate Professor, </w:t>
      </w:r>
      <w:r w:rsidRPr="001F3110">
        <w:rPr>
          <w:rFonts w:ascii="Book Antiqua" w:eastAsia="宋体" w:hAnsi="Book Antiqua"/>
          <w:sz w:val="24"/>
          <w:szCs w:val="24"/>
        </w:rPr>
        <w:t>1095 Jiefang Avenue</w:t>
      </w:r>
      <w:r>
        <w:rPr>
          <w:rFonts w:ascii="Book Antiqua" w:eastAsia="宋体" w:hAnsi="Book Antiqua" w:hint="eastAsia"/>
          <w:sz w:val="24"/>
          <w:szCs w:val="24"/>
        </w:rPr>
        <w:t>，</w:t>
      </w:r>
      <w:r w:rsidRPr="005F57DC">
        <w:rPr>
          <w:rFonts w:ascii="Book Antiqua" w:eastAsia="宋体" w:hAnsi="Book Antiqua"/>
          <w:sz w:val="24"/>
          <w:szCs w:val="24"/>
        </w:rPr>
        <w:t xml:space="preserve">Department of Pharmacy, Tongji Hospital Affiliated Tongji Medical College, Huazhong University of Science and Technology, </w:t>
      </w:r>
      <w:r w:rsidRPr="00543374">
        <w:rPr>
          <w:rFonts w:ascii="Book Antiqua" w:eastAsia="宋体" w:hAnsi="Book Antiqua"/>
          <w:sz w:val="24"/>
          <w:szCs w:val="24"/>
        </w:rPr>
        <w:t>1095 Jiefang avenue, Wuhan, Hubei 430030 P.R of China</w:t>
      </w:r>
      <w:r w:rsidRPr="005F57DC">
        <w:rPr>
          <w:rFonts w:ascii="Book Antiqua" w:eastAsia="宋体" w:hAnsi="Book Antiqua"/>
          <w:sz w:val="24"/>
          <w:szCs w:val="24"/>
        </w:rPr>
        <w:t xml:space="preserve">. </w:t>
      </w:r>
      <w:hyperlink r:id="rId7" w:history="1">
        <w:r w:rsidRPr="005F57DC">
          <w:rPr>
            <w:rStyle w:val="a7"/>
            <w:rFonts w:ascii="Book Antiqua" w:eastAsia="宋体" w:hAnsi="Book Antiqua"/>
            <w:sz w:val="24"/>
            <w:szCs w:val="24"/>
          </w:rPr>
          <w:t>clzhang@tjh.tjmu.edu.cn</w:t>
        </w:r>
      </w:hyperlink>
      <w:r w:rsidRPr="005F57DC">
        <w:rPr>
          <w:rFonts w:ascii="Book Antiqua" w:eastAsia="宋体" w:hAnsi="Book Antiqua"/>
          <w:sz w:val="24"/>
          <w:szCs w:val="24"/>
        </w:rPr>
        <w:t xml:space="preserve">. </w:t>
      </w:r>
      <w:r w:rsidRPr="005F57DC">
        <w:rPr>
          <w:rFonts w:ascii="Book Antiqua" w:eastAsia="宋体" w:hAnsi="Book Antiqua"/>
          <w:b/>
          <w:bCs/>
          <w:sz w:val="24"/>
          <w:szCs w:val="24"/>
        </w:rPr>
        <w:t>Dong Liu,</w:t>
      </w:r>
      <w:r w:rsidRPr="005F57DC">
        <w:rPr>
          <w:rFonts w:ascii="Book Antiqua" w:eastAsia="宋体" w:hAnsi="Book Antiqua"/>
          <w:sz w:val="24"/>
          <w:szCs w:val="24"/>
        </w:rPr>
        <w:t xml:space="preserve"> PhD, Chief pharmacist, Professor, Department of Pharmacy, Tongji Hospital Affiliated Tongji Medical College, Huazhong University of Science and Technology, </w:t>
      </w:r>
      <w:r w:rsidRPr="00543374">
        <w:rPr>
          <w:rFonts w:ascii="Book Antiqua" w:eastAsia="宋体" w:hAnsi="Book Antiqua"/>
          <w:sz w:val="24"/>
          <w:szCs w:val="24"/>
        </w:rPr>
        <w:t>1095 Jiefang avenue, Wuhan, Hubei 430030 P.R of China</w:t>
      </w:r>
      <w:r w:rsidRPr="005F57DC">
        <w:rPr>
          <w:rFonts w:ascii="Book Antiqua" w:eastAsia="宋体" w:hAnsi="Book Antiqua"/>
          <w:sz w:val="24"/>
          <w:szCs w:val="24"/>
        </w:rPr>
        <w:t xml:space="preserve">. </w:t>
      </w:r>
      <w:hyperlink r:id="rId8" w:history="1">
        <w:r w:rsidRPr="005F57DC">
          <w:rPr>
            <w:rStyle w:val="a7"/>
            <w:rFonts w:ascii="Book Antiqua" w:eastAsia="宋体" w:hAnsi="Book Antiqua"/>
            <w:sz w:val="24"/>
            <w:szCs w:val="24"/>
          </w:rPr>
          <w:t>ld2069@outlook.com</w:t>
        </w:r>
      </w:hyperlink>
      <w:r w:rsidRPr="005F57DC">
        <w:rPr>
          <w:rFonts w:ascii="Book Antiqua" w:eastAsia="宋体" w:hAnsi="Book Antiqua"/>
          <w:sz w:val="24"/>
          <w:szCs w:val="24"/>
        </w:rPr>
        <w:t xml:space="preserve">. </w:t>
      </w:r>
    </w:p>
    <w:p w14:paraId="335295F3" w14:textId="77777777" w:rsidR="006C3CC0" w:rsidRDefault="006C3CC0" w:rsidP="00F52F79">
      <w:pPr>
        <w:kinsoku w:val="0"/>
        <w:jc w:val="center"/>
        <w:rPr>
          <w:rFonts w:ascii="Book Antiqua" w:hAnsi="Book Antiqua"/>
          <w:sz w:val="28"/>
          <w:szCs w:val="28"/>
        </w:rPr>
      </w:pPr>
    </w:p>
    <w:p w14:paraId="383CD7FD" w14:textId="5DCA41FE" w:rsidR="009F2822" w:rsidRPr="00644F62" w:rsidRDefault="00F52F79" w:rsidP="00F52F79">
      <w:pPr>
        <w:kinsoku w:val="0"/>
        <w:jc w:val="center"/>
        <w:rPr>
          <w:rFonts w:ascii="Book Antiqua" w:hAnsi="Book Antiqua"/>
          <w:sz w:val="28"/>
          <w:szCs w:val="28"/>
        </w:rPr>
      </w:pPr>
      <w:r>
        <w:rPr>
          <w:rFonts w:ascii="Book Antiqua" w:hAnsi="Book Antiqua"/>
          <w:sz w:val="28"/>
          <w:szCs w:val="28"/>
        </w:rPr>
        <w:lastRenderedPageBreak/>
        <w:t xml:space="preserve">Supplementary </w:t>
      </w:r>
      <w:r w:rsidR="009F2822">
        <w:rPr>
          <w:rFonts w:ascii="Book Antiqua" w:hAnsi="Book Antiqua" w:hint="eastAsia"/>
          <w:sz w:val="28"/>
          <w:szCs w:val="28"/>
        </w:rPr>
        <w:t xml:space="preserve">Table </w:t>
      </w:r>
      <w:r w:rsidR="009F2822" w:rsidRPr="00644F62">
        <w:rPr>
          <w:rFonts w:ascii="Book Antiqua" w:hAnsi="Book Antiqua"/>
          <w:sz w:val="28"/>
          <w:szCs w:val="28"/>
        </w:rPr>
        <w:t>1</w:t>
      </w:r>
    </w:p>
    <w:p w14:paraId="1136DA08" w14:textId="77777777" w:rsidR="009F2822" w:rsidRPr="0084005B" w:rsidRDefault="009F2822" w:rsidP="009F2822">
      <w:pPr>
        <w:kinsoku w:val="0"/>
        <w:jc w:val="center"/>
        <w:rPr>
          <w:rFonts w:ascii="Book Antiqua" w:hAnsi="Book Antiqua"/>
          <w:b/>
          <w:bCs/>
          <w:sz w:val="28"/>
          <w:szCs w:val="28"/>
        </w:rPr>
      </w:pPr>
      <w:r w:rsidRPr="0084005B">
        <w:rPr>
          <w:rFonts w:ascii="Book Antiqua" w:hAnsi="Book Antiqua"/>
          <w:b/>
          <w:bCs/>
          <w:sz w:val="28"/>
          <w:szCs w:val="28"/>
        </w:rPr>
        <w:t>Reports on the pharmacological roles of baicalin on liver diseases</w:t>
      </w:r>
    </w:p>
    <w:tbl>
      <w:tblPr>
        <w:tblW w:w="12005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2126"/>
        <w:gridCol w:w="2694"/>
        <w:gridCol w:w="1842"/>
        <w:gridCol w:w="2694"/>
        <w:gridCol w:w="1373"/>
      </w:tblGrid>
      <w:tr w:rsidR="009F2822" w:rsidRPr="00644F62" w14:paraId="528E4C15" w14:textId="77777777" w:rsidTr="009F282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572593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492284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BDD894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2A7796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Dose(baicalin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3A9CD1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Mechanism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9EEA46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9F2822" w:rsidRPr="00644F62" w14:paraId="46E058F1" w14:textId="77777777" w:rsidTr="009F2822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38099480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eastAsia="宋体" w:hAnsi="Book Antiqua"/>
                <w:b/>
                <w:bCs/>
                <w:szCs w:val="21"/>
              </w:rPr>
              <w:t>Hepatiti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292C84B" w14:textId="77777777" w:rsidR="009F2822" w:rsidRPr="00644F62" w:rsidRDefault="009F2822" w:rsidP="009F2822">
            <w:pPr>
              <w:numPr>
                <w:ilvl w:val="0"/>
                <w:numId w:val="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DVH</w:t>
            </w:r>
          </w:p>
          <w:p w14:paraId="341ABE43" w14:textId="77777777" w:rsidR="009F2822" w:rsidRPr="00644F62" w:rsidRDefault="009F2822" w:rsidP="009F2822">
            <w:pPr>
              <w:numPr>
                <w:ilvl w:val="0"/>
                <w:numId w:val="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HBV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0101E217" w14:textId="77777777" w:rsidR="009F2822" w:rsidRPr="00644F62" w:rsidRDefault="009F2822" w:rsidP="009F2822">
            <w:pPr>
              <w:numPr>
                <w:ilvl w:val="0"/>
                <w:numId w:val="2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HuH7 and HepG2 with HBV</w:t>
            </w:r>
          </w:p>
          <w:p w14:paraId="404B465A" w14:textId="77777777" w:rsidR="009F2822" w:rsidRPr="00644F62" w:rsidRDefault="009F2822" w:rsidP="009F2822">
            <w:pPr>
              <w:numPr>
                <w:ilvl w:val="0"/>
                <w:numId w:val="2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Duck with DVH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2D6B4CD" w14:textId="77777777" w:rsidR="009F2822" w:rsidRPr="00644F62" w:rsidRDefault="009F2822" w:rsidP="009F2822">
            <w:pPr>
              <w:numPr>
                <w:ilvl w:val="0"/>
                <w:numId w:val="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25, 50, 75, or 100 μM</w:t>
            </w:r>
          </w:p>
          <w:p w14:paraId="21E2F411" w14:textId="77777777" w:rsidR="009F2822" w:rsidRPr="00644F62" w:rsidRDefault="009F2822" w:rsidP="009F2822">
            <w:pPr>
              <w:numPr>
                <w:ilvl w:val="0"/>
                <w:numId w:val="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Flavocoxid (25, 75, 100, 125, and 250 µg/ml)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1AB9F09E" w14:textId="4A5E0586" w:rsidR="009F2822" w:rsidRPr="00644F62" w:rsidRDefault="009F2822" w:rsidP="009F2822">
            <w:pPr>
              <w:numPr>
                <w:ilvl w:val="0"/>
                <w:numId w:val="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edu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inflammation</w:t>
            </w:r>
            <w:r w:rsidR="00F51A75">
              <w:rPr>
                <w:rFonts w:ascii="Book Antiqua" w:hAnsi="Book Antiqua"/>
                <w:color w:val="000000"/>
                <w:szCs w:val="21"/>
              </w:rPr>
              <w:t xml:space="preserve"> and oxidative</w:t>
            </w:r>
          </w:p>
          <w:p w14:paraId="6A5098F7" w14:textId="77777777" w:rsidR="009F2822" w:rsidRPr="00644F62" w:rsidRDefault="009F2822" w:rsidP="009F2822">
            <w:pPr>
              <w:numPr>
                <w:ilvl w:val="0"/>
                <w:numId w:val="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nhibit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the replication of HBV</w:t>
            </w:r>
          </w:p>
        </w:tc>
        <w:tc>
          <w:tcPr>
            <w:tcW w:w="1373" w:type="dxa"/>
            <w:tcBorders>
              <w:top w:val="single" w:sz="8" w:space="0" w:color="auto"/>
            </w:tcBorders>
          </w:tcPr>
          <w:p w14:paraId="31092515" w14:textId="5B0AC386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[</w:t>
            </w:r>
            <w:r w:rsidR="00153C30">
              <w:rPr>
                <w:rFonts w:ascii="Book Antiqua" w:hAnsi="Book Antiqua"/>
                <w:color w:val="000000"/>
                <w:szCs w:val="21"/>
              </w:rPr>
              <w:t>38-43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  <w:tr w:rsidR="009F2822" w:rsidRPr="00644F62" w14:paraId="170581EE" w14:textId="77777777" w:rsidTr="009F2822">
        <w:trPr>
          <w:jc w:val="center"/>
        </w:trPr>
        <w:tc>
          <w:tcPr>
            <w:tcW w:w="1276" w:type="dxa"/>
          </w:tcPr>
          <w:p w14:paraId="27C0E5E0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t>Fatty liver diseases</w:t>
            </w:r>
          </w:p>
        </w:tc>
        <w:tc>
          <w:tcPr>
            <w:tcW w:w="2126" w:type="dxa"/>
          </w:tcPr>
          <w:p w14:paraId="2E3F916D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High fat diet</w:t>
            </w:r>
          </w:p>
          <w:p w14:paraId="57BACE46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High cholesterol diet </w:t>
            </w:r>
          </w:p>
          <w:p w14:paraId="34883ECE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FFA</w:t>
            </w:r>
          </w:p>
          <w:p w14:paraId="69DE2379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Sugar</w:t>
            </w:r>
          </w:p>
          <w:p w14:paraId="0A03D378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OA</w:t>
            </w:r>
          </w:p>
          <w:p w14:paraId="4FD45565" w14:textId="77777777" w:rsidR="009F2822" w:rsidRPr="00644F62" w:rsidRDefault="009F2822" w:rsidP="009F2822">
            <w:pPr>
              <w:numPr>
                <w:ilvl w:val="0"/>
                <w:numId w:val="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PA</w:t>
            </w:r>
          </w:p>
        </w:tc>
        <w:tc>
          <w:tcPr>
            <w:tcW w:w="2694" w:type="dxa"/>
          </w:tcPr>
          <w:p w14:paraId="1FDCE361" w14:textId="77777777" w:rsidR="009F2822" w:rsidRPr="00644F62" w:rsidRDefault="009F2822" w:rsidP="009F2822">
            <w:pPr>
              <w:numPr>
                <w:ilvl w:val="0"/>
                <w:numId w:val="6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Mice with high fat/ high cholesterol / OA/MCD diet</w:t>
            </w:r>
          </w:p>
          <w:p w14:paraId="780BB1FD" w14:textId="77777777" w:rsidR="009F2822" w:rsidRPr="00644F62" w:rsidRDefault="009F2822" w:rsidP="009F2822">
            <w:pPr>
              <w:numPr>
                <w:ilvl w:val="0"/>
                <w:numId w:val="6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eastAsia="宋体" w:hAnsi="Book Antiqua"/>
                <w:sz w:val="24"/>
                <w:szCs w:val="24"/>
              </w:rPr>
              <w:t>KK-A</w:t>
            </w:r>
            <w:r w:rsidRPr="00644F62">
              <w:rPr>
                <w:rFonts w:ascii="Book Antiqua" w:eastAsia="宋体" w:hAnsi="Book Antiqua"/>
                <w:sz w:val="24"/>
                <w:szCs w:val="24"/>
                <w:vertAlign w:val="superscript"/>
              </w:rPr>
              <w:t>y</w:t>
            </w:r>
            <w:r w:rsidRPr="00644F62">
              <w:rPr>
                <w:rFonts w:ascii="Book Antiqua" w:eastAsia="宋体" w:hAnsi="Book Antiqua"/>
                <w:sz w:val="24"/>
                <w:szCs w:val="24"/>
              </w:rPr>
              <w:t xml:space="preserve"> mice</w:t>
            </w:r>
          </w:p>
          <w:p w14:paraId="73B82820" w14:textId="77777777" w:rsidR="009F2822" w:rsidRPr="00644F62" w:rsidRDefault="009F2822" w:rsidP="009F2822">
            <w:pPr>
              <w:numPr>
                <w:ilvl w:val="0"/>
                <w:numId w:val="6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HepG2 or AML-12 cells with FFA/sugar/PA</w:t>
            </w:r>
          </w:p>
        </w:tc>
        <w:tc>
          <w:tcPr>
            <w:tcW w:w="1842" w:type="dxa"/>
          </w:tcPr>
          <w:p w14:paraId="7AE83F25" w14:textId="77777777" w:rsidR="009F2822" w:rsidRPr="00644F62" w:rsidRDefault="009F2822" w:rsidP="009F2822">
            <w:pPr>
              <w:numPr>
                <w:ilvl w:val="0"/>
                <w:numId w:val="7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HFC diet containing 0.5% w/w baicalin</w:t>
            </w:r>
          </w:p>
          <w:p w14:paraId="3ACB6175" w14:textId="77777777" w:rsidR="009F2822" w:rsidRPr="00644F62" w:rsidRDefault="009F2822" w:rsidP="009F2822">
            <w:pPr>
              <w:numPr>
                <w:ilvl w:val="0"/>
                <w:numId w:val="7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50,100,200,400 mg/kg</w:t>
            </w:r>
          </w:p>
        </w:tc>
        <w:tc>
          <w:tcPr>
            <w:tcW w:w="2694" w:type="dxa"/>
          </w:tcPr>
          <w:p w14:paraId="25F3508A" w14:textId="3D54898E" w:rsidR="009F2822" w:rsidRPr="00644F62" w:rsidRDefault="00F51A75" w:rsidP="009F2822">
            <w:pPr>
              <w:numPr>
                <w:ilvl w:val="0"/>
                <w:numId w:val="8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F51A75">
              <w:rPr>
                <w:rFonts w:ascii="Book Antiqua" w:hAnsi="Book Antiqua"/>
                <w:color w:val="000000"/>
                <w:szCs w:val="21"/>
              </w:rPr>
              <w:t xml:space="preserve">enhances lipid metabolism and represses hepatic de novo lipogenesis </w:t>
            </w:r>
          </w:p>
          <w:p w14:paraId="0DC645AB" w14:textId="104804EA" w:rsidR="009F2822" w:rsidRPr="00644F62" w:rsidRDefault="00F51A75" w:rsidP="009F2822">
            <w:pPr>
              <w:numPr>
                <w:ilvl w:val="0"/>
                <w:numId w:val="8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F51A75">
              <w:rPr>
                <w:rFonts w:ascii="Book Antiqua" w:hAnsi="Book Antiqua"/>
                <w:color w:val="000000"/>
                <w:szCs w:val="21"/>
              </w:rPr>
              <w:t xml:space="preserve">suppress liver fibrosis, systemic inflammation and oxidative stress </w:t>
            </w:r>
          </w:p>
          <w:p w14:paraId="0A6B679A" w14:textId="77777777" w:rsidR="009F2822" w:rsidRPr="00644F62" w:rsidRDefault="009F2822" w:rsidP="009F2822">
            <w:pPr>
              <w:numPr>
                <w:ilvl w:val="0"/>
                <w:numId w:val="8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Alleviat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glucose intolerance, hyperglycemia and insulin resistance</w:t>
            </w:r>
          </w:p>
        </w:tc>
        <w:tc>
          <w:tcPr>
            <w:tcW w:w="1373" w:type="dxa"/>
          </w:tcPr>
          <w:p w14:paraId="55722515" w14:textId="3A588D09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[</w:t>
            </w:r>
            <w:r w:rsidR="00153C30">
              <w:rPr>
                <w:rFonts w:ascii="Book Antiqua" w:hAnsi="Book Antiqua"/>
                <w:color w:val="000000"/>
                <w:szCs w:val="21"/>
              </w:rPr>
              <w:t>45-54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  <w:tr w:rsidR="009F2822" w:rsidRPr="00644F62" w14:paraId="24E013B4" w14:textId="77777777" w:rsidTr="009F2822">
        <w:trPr>
          <w:trHeight w:val="287"/>
          <w:jc w:val="center"/>
        </w:trPr>
        <w:tc>
          <w:tcPr>
            <w:tcW w:w="1276" w:type="dxa"/>
          </w:tcPr>
          <w:p w14:paraId="49563F22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t>Xenobiotic-induced liver injury</w:t>
            </w:r>
          </w:p>
        </w:tc>
        <w:tc>
          <w:tcPr>
            <w:tcW w:w="2126" w:type="dxa"/>
          </w:tcPr>
          <w:p w14:paraId="0CC0D39F" w14:textId="77777777" w:rsidR="009F2822" w:rsidRPr="00644F62" w:rsidRDefault="009F2822" w:rsidP="009F2822">
            <w:pPr>
              <w:numPr>
                <w:ilvl w:val="0"/>
                <w:numId w:val="9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APAP</w:t>
            </w:r>
          </w:p>
          <w:p w14:paraId="5C832D30" w14:textId="77777777" w:rsidR="009F2822" w:rsidRPr="00644F62" w:rsidRDefault="009F2822" w:rsidP="009F2822">
            <w:pPr>
              <w:numPr>
                <w:ilvl w:val="0"/>
                <w:numId w:val="9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LPS</w:t>
            </w:r>
          </w:p>
          <w:p w14:paraId="2F696DA5" w14:textId="77777777" w:rsidR="009F2822" w:rsidRPr="00644F62" w:rsidRDefault="009F2822" w:rsidP="009F2822">
            <w:pPr>
              <w:numPr>
                <w:ilvl w:val="0"/>
                <w:numId w:val="1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ron</w:t>
            </w:r>
          </w:p>
          <w:p w14:paraId="7AA0194C" w14:textId="394562A1" w:rsidR="009F2822" w:rsidRPr="00644F62" w:rsidRDefault="000C6E62" w:rsidP="009F2822">
            <w:pPr>
              <w:numPr>
                <w:ilvl w:val="0"/>
                <w:numId w:val="1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eastAsia="宋体" w:hAnsi="Book Antiqua" w:hint="eastAsia"/>
                <w:szCs w:val="21"/>
              </w:rPr>
              <w:t>C</w:t>
            </w:r>
            <w:r>
              <w:rPr>
                <w:rFonts w:ascii="Book Antiqua" w:eastAsia="宋体" w:hAnsi="Book Antiqua"/>
                <w:szCs w:val="21"/>
              </w:rPr>
              <w:t>d</w:t>
            </w:r>
            <w:r w:rsidR="009F2822" w:rsidRPr="00644F62">
              <w:rPr>
                <w:rFonts w:ascii="Book Antiqua" w:eastAsia="宋体" w:hAnsi="Book Antiqua"/>
                <w:szCs w:val="21"/>
              </w:rPr>
              <w:t xml:space="preserve"> </w:t>
            </w:r>
          </w:p>
          <w:p w14:paraId="6AF767F3" w14:textId="01CE48F3" w:rsidR="009F2822" w:rsidRPr="00153C30" w:rsidRDefault="009F2822" w:rsidP="009F2822">
            <w:pPr>
              <w:numPr>
                <w:ilvl w:val="0"/>
                <w:numId w:val="1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eastAsia="宋体" w:hAnsi="Book Antiqua"/>
                <w:szCs w:val="21"/>
              </w:rPr>
              <w:t>CCl4</w:t>
            </w:r>
          </w:p>
          <w:p w14:paraId="61D14F58" w14:textId="7529DB52" w:rsidR="00153C30" w:rsidRPr="00644F62" w:rsidRDefault="00153C30" w:rsidP="009F2822">
            <w:pPr>
              <w:numPr>
                <w:ilvl w:val="0"/>
                <w:numId w:val="1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eastAsia="宋体" w:hAnsi="Book Antiqua" w:hint="eastAsia"/>
                <w:szCs w:val="21"/>
              </w:rPr>
              <w:t>a</w:t>
            </w:r>
            <w:r>
              <w:rPr>
                <w:rFonts w:ascii="Book Antiqua" w:eastAsia="宋体" w:hAnsi="Book Antiqua"/>
                <w:szCs w:val="21"/>
              </w:rPr>
              <w:t>lcohol</w:t>
            </w:r>
          </w:p>
          <w:p w14:paraId="305BD27C" w14:textId="77777777" w:rsidR="009F2822" w:rsidRPr="00644F62" w:rsidRDefault="009F2822" w:rsidP="009F2822">
            <w:p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2694" w:type="dxa"/>
          </w:tcPr>
          <w:p w14:paraId="4DA6A69A" w14:textId="77777777" w:rsidR="009F2822" w:rsidRPr="00644F62" w:rsidRDefault="009F2822" w:rsidP="009F2822">
            <w:pPr>
              <w:numPr>
                <w:ilvl w:val="0"/>
                <w:numId w:val="1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Mice with APAP(300 mg/kg)</w:t>
            </w:r>
          </w:p>
          <w:p w14:paraId="0D524DB2" w14:textId="77777777" w:rsidR="009F2822" w:rsidRPr="00644F62" w:rsidRDefault="009F2822" w:rsidP="009F2822">
            <w:pPr>
              <w:numPr>
                <w:ilvl w:val="0"/>
                <w:numId w:val="1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ron overload rats (500 mg iron/kg)</w:t>
            </w:r>
          </w:p>
          <w:p w14:paraId="297B60C9" w14:textId="77777777" w:rsidR="009F2822" w:rsidRPr="00644F62" w:rsidRDefault="009F2822" w:rsidP="009F2822">
            <w:pPr>
              <w:numPr>
                <w:ilvl w:val="0"/>
                <w:numId w:val="1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ats with Cd (6.5 mg/kg body weight)</w:t>
            </w:r>
          </w:p>
          <w:p w14:paraId="7E03972C" w14:textId="77777777" w:rsidR="009F2822" w:rsidRDefault="009F2822" w:rsidP="009F2822">
            <w:pPr>
              <w:numPr>
                <w:ilvl w:val="0"/>
                <w:numId w:val="1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L-02 and THLE2 cell with LPS</w:t>
            </w:r>
          </w:p>
          <w:p w14:paraId="7D3CBE8E" w14:textId="66AFF5ED" w:rsidR="00153C30" w:rsidRPr="00644F62" w:rsidRDefault="00153C30" w:rsidP="009F2822">
            <w:pPr>
              <w:numPr>
                <w:ilvl w:val="0"/>
                <w:numId w:val="1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153C30">
              <w:rPr>
                <w:rFonts w:ascii="Book Antiqua" w:hAnsi="Book Antiqua"/>
                <w:color w:val="000000"/>
                <w:szCs w:val="21"/>
              </w:rPr>
              <w:t>L-02</w:t>
            </w:r>
            <w:r>
              <w:rPr>
                <w:rFonts w:ascii="Book Antiqua" w:hAnsi="Book Antiqua"/>
                <w:color w:val="000000"/>
                <w:szCs w:val="21"/>
              </w:rPr>
              <w:t xml:space="preserve"> with alcohol</w:t>
            </w:r>
          </w:p>
        </w:tc>
        <w:tc>
          <w:tcPr>
            <w:tcW w:w="1842" w:type="dxa"/>
          </w:tcPr>
          <w:p w14:paraId="1E674EFD" w14:textId="77777777" w:rsidR="009F2822" w:rsidRPr="00644F62" w:rsidRDefault="009F2822" w:rsidP="009F2822">
            <w:pPr>
              <w:numPr>
                <w:ilvl w:val="0"/>
                <w:numId w:val="12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0, 15, 30, or 60 mg/kg</w:t>
            </w:r>
          </w:p>
          <w:p w14:paraId="7C4E0E0F" w14:textId="77777777" w:rsidR="009F2822" w:rsidRPr="00644F62" w:rsidRDefault="009F2822" w:rsidP="009F2822">
            <w:pPr>
              <w:numPr>
                <w:ilvl w:val="0"/>
                <w:numId w:val="1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baicalin-containing diet (0.3%, 0.25% and 1% w/w)</w:t>
            </w:r>
          </w:p>
          <w:p w14:paraId="597E4098" w14:textId="6E82D3DC" w:rsidR="009F2822" w:rsidRPr="00644F62" w:rsidRDefault="009F2822" w:rsidP="009F2822">
            <w:pPr>
              <w:numPr>
                <w:ilvl w:val="0"/>
                <w:numId w:val="1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10, 20, 30</w:t>
            </w:r>
            <w:r w:rsidR="00153C30">
              <w:rPr>
                <w:rFonts w:ascii="Book Antiqua" w:hAnsi="Book Antiqua"/>
                <w:color w:val="000000"/>
                <w:szCs w:val="21"/>
              </w:rPr>
              <w:t xml:space="preserve">, 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40</w:t>
            </w:r>
            <w:r w:rsidR="00153C30">
              <w:rPr>
                <w:rFonts w:ascii="Book Antiqua" w:hAnsi="Book Antiqua"/>
                <w:color w:val="000000"/>
                <w:szCs w:val="21"/>
              </w:rPr>
              <w:t>, 50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mg/kg;</w:t>
            </w:r>
          </w:p>
          <w:p w14:paraId="5B80FDD4" w14:textId="4B5E5CA5" w:rsidR="009F2822" w:rsidRPr="00644F62" w:rsidRDefault="009F2822" w:rsidP="009F2822">
            <w:pPr>
              <w:numPr>
                <w:ilvl w:val="0"/>
                <w:numId w:val="1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20</w:t>
            </w:r>
            <w:r w:rsidR="00153C30">
              <w:rPr>
                <w:rFonts w:ascii="Book Antiqua" w:hAnsi="Book Antiqua"/>
                <w:color w:val="000000"/>
                <w:szCs w:val="21"/>
              </w:rPr>
              <w:t>,50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</w:t>
            </w:r>
            <w:r w:rsidR="00153C30">
              <w:rPr>
                <w:rFonts w:hint="eastAsia"/>
                <w:color w:val="000000"/>
                <w:szCs w:val="21"/>
              </w:rPr>
              <w:t>μ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M</w:t>
            </w:r>
          </w:p>
          <w:p w14:paraId="7E969C75" w14:textId="77777777" w:rsidR="009F2822" w:rsidRPr="00644F62" w:rsidRDefault="009F2822" w:rsidP="002E74ED">
            <w:p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2694" w:type="dxa"/>
          </w:tcPr>
          <w:p w14:paraId="72FD2AAA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Decreas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hepatic inflammatory responses</w:t>
            </w:r>
          </w:p>
          <w:p w14:paraId="755AA6D4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ncreas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the detoxi</w:t>
            </w:r>
            <w:r>
              <w:rPr>
                <w:rFonts w:ascii="Book Antiqua" w:hAnsi="Book Antiqua"/>
                <w:color w:val="000000"/>
                <w:szCs w:val="21"/>
              </w:rPr>
              <w:t>fi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cation of APAP</w:t>
            </w:r>
          </w:p>
          <w:p w14:paraId="31BF0296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Antioxidation</w:t>
            </w:r>
          </w:p>
          <w:p w14:paraId="07D2F9CE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Anti-apoptosis</w:t>
            </w:r>
          </w:p>
          <w:p w14:paraId="43C607FC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Anti-fibrosis</w:t>
            </w:r>
          </w:p>
        </w:tc>
        <w:tc>
          <w:tcPr>
            <w:tcW w:w="1373" w:type="dxa"/>
          </w:tcPr>
          <w:p w14:paraId="1F2D3893" w14:textId="4998B115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[</w:t>
            </w:r>
            <w:r w:rsidR="00153C30">
              <w:rPr>
                <w:rFonts w:ascii="Book Antiqua" w:hAnsi="Book Antiqua"/>
                <w:color w:val="000000"/>
                <w:szCs w:val="21"/>
              </w:rPr>
              <w:t>56-70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  <w:tr w:rsidR="009F2822" w:rsidRPr="00644F62" w14:paraId="65582F57" w14:textId="77777777" w:rsidTr="009F2822">
        <w:trPr>
          <w:jc w:val="center"/>
        </w:trPr>
        <w:tc>
          <w:tcPr>
            <w:tcW w:w="1276" w:type="dxa"/>
          </w:tcPr>
          <w:p w14:paraId="4360B1FD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t>Hepatocell</w:t>
            </w: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lastRenderedPageBreak/>
              <w:t>ular carcinoma</w:t>
            </w:r>
          </w:p>
        </w:tc>
        <w:tc>
          <w:tcPr>
            <w:tcW w:w="2126" w:type="dxa"/>
          </w:tcPr>
          <w:p w14:paraId="6F990954" w14:textId="77777777" w:rsidR="009F2822" w:rsidRPr="00644F62" w:rsidRDefault="009F2822" w:rsidP="009F2822">
            <w:pPr>
              <w:numPr>
                <w:ilvl w:val="0"/>
                <w:numId w:val="1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SMMC-7721</w:t>
            </w:r>
          </w:p>
          <w:p w14:paraId="5D07D439" w14:textId="77777777" w:rsidR="009F2822" w:rsidRPr="00644F62" w:rsidRDefault="009F2822" w:rsidP="009F2822">
            <w:pPr>
              <w:numPr>
                <w:ilvl w:val="0"/>
                <w:numId w:val="1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Hep G2</w:t>
            </w:r>
          </w:p>
        </w:tc>
        <w:tc>
          <w:tcPr>
            <w:tcW w:w="2694" w:type="dxa"/>
          </w:tcPr>
          <w:p w14:paraId="10658087" w14:textId="77777777" w:rsidR="009F2822" w:rsidRPr="00644F62" w:rsidRDefault="009F2822" w:rsidP="009F2822">
            <w:pPr>
              <w:numPr>
                <w:ilvl w:val="0"/>
                <w:numId w:val="16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 xml:space="preserve">athymic nude mice 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 xml:space="preserve">injected with Hep G2 cells </w:t>
            </w:r>
          </w:p>
        </w:tc>
        <w:tc>
          <w:tcPr>
            <w:tcW w:w="1842" w:type="dxa"/>
          </w:tcPr>
          <w:p w14:paraId="21006B26" w14:textId="77777777" w:rsidR="009F2822" w:rsidRPr="00644F62" w:rsidRDefault="009F2822" w:rsidP="009F2822">
            <w:pPr>
              <w:numPr>
                <w:ilvl w:val="0"/>
                <w:numId w:val="17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 xml:space="preserve">0, 10, 20, and 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40 μmol/L</w:t>
            </w:r>
          </w:p>
          <w:p w14:paraId="281B5BCF" w14:textId="77777777" w:rsidR="009F2822" w:rsidRPr="00644F62" w:rsidRDefault="009F2822" w:rsidP="009F2822">
            <w:pPr>
              <w:numPr>
                <w:ilvl w:val="0"/>
                <w:numId w:val="17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50 mg/kg</w:t>
            </w:r>
          </w:p>
        </w:tc>
        <w:tc>
          <w:tcPr>
            <w:tcW w:w="2694" w:type="dxa"/>
          </w:tcPr>
          <w:p w14:paraId="3C9DE738" w14:textId="77777777" w:rsidR="009F2822" w:rsidRPr="00644F62" w:rsidRDefault="009F2822" w:rsidP="009F2822">
            <w:pPr>
              <w:numPr>
                <w:ilvl w:val="0"/>
                <w:numId w:val="18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indu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cell apoptosis</w:t>
            </w:r>
          </w:p>
          <w:p w14:paraId="10BC3314" w14:textId="77777777" w:rsidR="009F2822" w:rsidRPr="00644F62" w:rsidRDefault="009F2822" w:rsidP="009F2822">
            <w:pPr>
              <w:numPr>
                <w:ilvl w:val="0"/>
                <w:numId w:val="18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indu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cell autophagy</w:t>
            </w:r>
          </w:p>
        </w:tc>
        <w:tc>
          <w:tcPr>
            <w:tcW w:w="1373" w:type="dxa"/>
          </w:tcPr>
          <w:p w14:paraId="1F0030AD" w14:textId="362870E8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lastRenderedPageBreak/>
              <w:t>[</w:t>
            </w:r>
            <w:r w:rsidR="00F9063C">
              <w:rPr>
                <w:rFonts w:ascii="Book Antiqua" w:hAnsi="Book Antiqua"/>
                <w:color w:val="000000"/>
                <w:szCs w:val="21"/>
              </w:rPr>
              <w:t>73-75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  <w:tr w:rsidR="009F2822" w:rsidRPr="00644F62" w14:paraId="65D49ED6" w14:textId="77777777" w:rsidTr="009F2822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031D1C4A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t>Liver ischemia reperfusion</w:t>
            </w:r>
          </w:p>
        </w:tc>
        <w:tc>
          <w:tcPr>
            <w:tcW w:w="2126" w:type="dxa"/>
            <w:tcBorders>
              <w:bottom w:val="nil"/>
            </w:tcBorders>
          </w:tcPr>
          <w:p w14:paraId="0ED2E3C8" w14:textId="77777777" w:rsidR="009F2822" w:rsidRPr="00644F62" w:rsidRDefault="009F2822" w:rsidP="009F2822">
            <w:pPr>
              <w:numPr>
                <w:ilvl w:val="0"/>
                <w:numId w:val="19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/R-induced liver injury</w:t>
            </w:r>
          </w:p>
          <w:p w14:paraId="4B79192B" w14:textId="77777777" w:rsidR="009F2822" w:rsidRPr="00644F62" w:rsidRDefault="009F2822" w:rsidP="009F2822">
            <w:pPr>
              <w:numPr>
                <w:ilvl w:val="0"/>
                <w:numId w:val="19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alcohol</w:t>
            </w:r>
          </w:p>
        </w:tc>
        <w:tc>
          <w:tcPr>
            <w:tcW w:w="2694" w:type="dxa"/>
            <w:tcBorders>
              <w:bottom w:val="nil"/>
            </w:tcBorders>
          </w:tcPr>
          <w:p w14:paraId="7FC76939" w14:textId="77777777" w:rsidR="009F2822" w:rsidRPr="00644F62" w:rsidRDefault="009F2822" w:rsidP="009F2822">
            <w:pPr>
              <w:numPr>
                <w:ilvl w:val="0"/>
                <w:numId w:val="2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ats were subjected to ischemia followed by reperfusion</w:t>
            </w:r>
          </w:p>
          <w:p w14:paraId="201CB169" w14:textId="77777777" w:rsidR="009F2822" w:rsidRPr="00644F62" w:rsidRDefault="009F2822" w:rsidP="009F2822">
            <w:pPr>
              <w:numPr>
                <w:ilvl w:val="0"/>
                <w:numId w:val="2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ats with alcohol liquid diet</w:t>
            </w:r>
          </w:p>
          <w:p w14:paraId="07CECCCF" w14:textId="77777777" w:rsidR="009F2822" w:rsidRPr="00644F62" w:rsidRDefault="009F2822" w:rsidP="009F2822">
            <w:pPr>
              <w:numPr>
                <w:ilvl w:val="0"/>
                <w:numId w:val="20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LO2 cells undergo Hypoxia/reoxygenation (H/R)</w:t>
            </w:r>
          </w:p>
        </w:tc>
        <w:tc>
          <w:tcPr>
            <w:tcW w:w="1842" w:type="dxa"/>
            <w:tcBorders>
              <w:bottom w:val="nil"/>
            </w:tcBorders>
          </w:tcPr>
          <w:p w14:paraId="2393D580" w14:textId="77777777" w:rsidR="009F2822" w:rsidRPr="00644F62" w:rsidRDefault="009F2822" w:rsidP="009F2822">
            <w:pPr>
              <w:numPr>
                <w:ilvl w:val="0"/>
                <w:numId w:val="2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200 mg/kg</w:t>
            </w:r>
          </w:p>
          <w:p w14:paraId="79726118" w14:textId="77777777" w:rsidR="009F2822" w:rsidRPr="00644F62" w:rsidRDefault="009F2822" w:rsidP="009F2822">
            <w:pPr>
              <w:numPr>
                <w:ilvl w:val="0"/>
                <w:numId w:val="21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50, 100, 200 µmol/l</w:t>
            </w:r>
          </w:p>
        </w:tc>
        <w:tc>
          <w:tcPr>
            <w:tcW w:w="2694" w:type="dxa"/>
            <w:tcBorders>
              <w:bottom w:val="nil"/>
            </w:tcBorders>
          </w:tcPr>
          <w:p w14:paraId="3403CE81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edu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inflammation</w:t>
            </w:r>
          </w:p>
          <w:p w14:paraId="1115FD36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mprov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oxidative stress</w:t>
            </w:r>
          </w:p>
          <w:p w14:paraId="139FCC00" w14:textId="77777777" w:rsidR="009F2822" w:rsidRPr="00644F62" w:rsidRDefault="009F2822" w:rsidP="009F2822">
            <w:pPr>
              <w:numPr>
                <w:ilvl w:val="0"/>
                <w:numId w:val="1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Decreas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cell apoptosis</w:t>
            </w:r>
          </w:p>
        </w:tc>
        <w:tc>
          <w:tcPr>
            <w:tcW w:w="1373" w:type="dxa"/>
            <w:tcBorders>
              <w:bottom w:val="nil"/>
            </w:tcBorders>
          </w:tcPr>
          <w:p w14:paraId="7461C522" w14:textId="07F30781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[</w:t>
            </w:r>
            <w:r w:rsidR="00F9063C">
              <w:rPr>
                <w:rFonts w:ascii="Book Antiqua" w:hAnsi="Book Antiqua"/>
                <w:color w:val="000000"/>
                <w:szCs w:val="21"/>
              </w:rPr>
              <w:t>80-82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  <w:tr w:rsidR="009F2822" w:rsidRPr="00644F62" w14:paraId="0C2A00A3" w14:textId="77777777" w:rsidTr="009F2822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DE70C1" w14:textId="77777777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b/>
                <w:bCs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b/>
                <w:bCs/>
                <w:color w:val="000000"/>
                <w:szCs w:val="21"/>
              </w:rPr>
              <w:t>Cholestatic liver inju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985D00" w14:textId="77777777" w:rsidR="009F2822" w:rsidRPr="00644F62" w:rsidRDefault="009F2822" w:rsidP="009F2822">
            <w:pPr>
              <w:numPr>
                <w:ilvl w:val="0"/>
                <w:numId w:val="22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BDL</w:t>
            </w:r>
          </w:p>
          <w:p w14:paraId="0834AE62" w14:textId="77777777" w:rsidR="009F2822" w:rsidRPr="00644F62" w:rsidRDefault="009F2822" w:rsidP="009F2822">
            <w:pPr>
              <w:numPr>
                <w:ilvl w:val="0"/>
                <w:numId w:val="22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17α-ethinylestradiol</w:t>
            </w:r>
            <w:r>
              <w:rPr>
                <w:rFonts w:ascii="Book Antiqua" w:hAnsi="Book Antiqua"/>
                <w:color w:val="000000"/>
                <w:szCs w:val="21"/>
              </w:rPr>
              <w:t xml:space="preserve"> 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(EE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128FEF" w14:textId="77777777" w:rsidR="009F2822" w:rsidRPr="00644F62" w:rsidRDefault="009F2822" w:rsidP="009F2822">
            <w:pPr>
              <w:numPr>
                <w:ilvl w:val="0"/>
                <w:numId w:val="2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BDL mice</w:t>
            </w:r>
          </w:p>
          <w:p w14:paraId="2B28B5B8" w14:textId="77777777" w:rsidR="009F2822" w:rsidRPr="00644F62" w:rsidRDefault="009F2822" w:rsidP="009F2822">
            <w:pPr>
              <w:numPr>
                <w:ilvl w:val="0"/>
                <w:numId w:val="23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SD rats treated with EE (5 mg/kg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D00AEA" w14:textId="77777777" w:rsidR="009F2822" w:rsidRPr="00644F62" w:rsidRDefault="009F2822" w:rsidP="009F2822">
            <w:pPr>
              <w:numPr>
                <w:ilvl w:val="0"/>
                <w:numId w:val="24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50,100,200 mg/k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3FA040" w14:textId="77777777" w:rsidR="009F2822" w:rsidRPr="00644F62" w:rsidRDefault="009F2822" w:rsidP="009F2822">
            <w:pPr>
              <w:numPr>
                <w:ilvl w:val="0"/>
                <w:numId w:val="2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Inhibit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hepatic inflammatory response</w:t>
            </w:r>
          </w:p>
          <w:p w14:paraId="76F3B101" w14:textId="77777777" w:rsidR="009F2822" w:rsidRPr="00644F62" w:rsidRDefault="009F2822" w:rsidP="009F2822">
            <w:pPr>
              <w:numPr>
                <w:ilvl w:val="0"/>
                <w:numId w:val="2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Redu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liver fibrosis</w:t>
            </w:r>
          </w:p>
          <w:p w14:paraId="7DDA7A02" w14:textId="77777777" w:rsidR="009F2822" w:rsidRPr="00644F62" w:rsidRDefault="009F2822" w:rsidP="009F2822">
            <w:pPr>
              <w:numPr>
                <w:ilvl w:val="0"/>
                <w:numId w:val="2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Enhance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antioxidant</w:t>
            </w:r>
          </w:p>
          <w:p w14:paraId="4187884D" w14:textId="77777777" w:rsidR="009F2822" w:rsidRPr="00644F62" w:rsidRDefault="009F2822" w:rsidP="009F2822">
            <w:pPr>
              <w:numPr>
                <w:ilvl w:val="0"/>
                <w:numId w:val="25"/>
              </w:numPr>
              <w:kinsoku w:val="0"/>
              <w:spacing w:line="360" w:lineRule="auto"/>
              <w:jc w:val="left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Maintain</w:t>
            </w:r>
            <w:r>
              <w:rPr>
                <w:rFonts w:ascii="Book Antiqua" w:hAnsi="Book Antiqua"/>
                <w:color w:val="000000"/>
                <w:szCs w:val="21"/>
              </w:rPr>
              <w:t>s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 xml:space="preserve"> hepatic BA homeostasi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4C945" w14:textId="13B8E0B2" w:rsidR="009F2822" w:rsidRPr="00644F62" w:rsidRDefault="009F2822" w:rsidP="009F2822">
            <w:pPr>
              <w:kinsoku w:val="0"/>
              <w:spacing w:line="360" w:lineRule="auto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644F62">
              <w:rPr>
                <w:rFonts w:ascii="Book Antiqua" w:hAnsi="Book Antiqua"/>
                <w:color w:val="000000"/>
                <w:szCs w:val="21"/>
              </w:rPr>
              <w:t>[</w:t>
            </w:r>
            <w:r w:rsidR="00F9063C">
              <w:rPr>
                <w:rFonts w:ascii="Book Antiqua" w:hAnsi="Book Antiqua"/>
                <w:color w:val="000000"/>
                <w:szCs w:val="21"/>
              </w:rPr>
              <w:t>85-88</w:t>
            </w:r>
            <w:r w:rsidRPr="00644F62">
              <w:rPr>
                <w:rFonts w:ascii="Book Antiqua" w:hAnsi="Book Antiqua"/>
                <w:color w:val="000000"/>
                <w:szCs w:val="21"/>
              </w:rPr>
              <w:t>]</w:t>
            </w:r>
          </w:p>
        </w:tc>
      </w:tr>
    </w:tbl>
    <w:p w14:paraId="426712E7" w14:textId="77777777" w:rsidR="009F2822" w:rsidRPr="00644F62" w:rsidRDefault="009F2822" w:rsidP="009F2822">
      <w:pPr>
        <w:jc w:val="left"/>
        <w:rPr>
          <w:rFonts w:ascii="Book Antiqua" w:eastAsia="宋体" w:hAnsi="Book Antiqua"/>
          <w:sz w:val="24"/>
          <w:szCs w:val="24"/>
        </w:rPr>
      </w:pPr>
    </w:p>
    <w:p w14:paraId="074D0FC6" w14:textId="77777777" w:rsidR="009F2822" w:rsidRPr="00644F62" w:rsidRDefault="009F2822" w:rsidP="009F2822">
      <w:pPr>
        <w:kinsoku w:val="0"/>
        <w:jc w:val="left"/>
        <w:rPr>
          <w:rFonts w:ascii="Book Antiqua" w:hAnsi="Book Antiqua"/>
          <w:color w:val="000000"/>
          <w:sz w:val="18"/>
          <w:szCs w:val="18"/>
        </w:rPr>
      </w:pPr>
      <w:r w:rsidRPr="00644F62">
        <w:rPr>
          <w:rStyle w:val="fontstyle01"/>
          <w:rFonts w:ascii="Book Antiqua" w:hAnsi="Book Antiqua"/>
          <w:sz w:val="18"/>
          <w:szCs w:val="18"/>
        </w:rPr>
        <w:lastRenderedPageBreak/>
        <w:t>Flavocoxid: FDA-regulated medical food containing the naturally occurring flavonoids, such as baicalin extracted from Scutellaria baicalensis, and catechin from Acacia catechu.</w:t>
      </w:r>
    </w:p>
    <w:p w14:paraId="3262C8F7" w14:textId="11599365" w:rsidR="009F2822" w:rsidRDefault="009F2822" w:rsidP="009F2822">
      <w:pPr>
        <w:jc w:val="left"/>
        <w:rPr>
          <w:rFonts w:ascii="Book Antiqua" w:eastAsia="宋体" w:hAnsi="Book Antiqua"/>
          <w:sz w:val="18"/>
          <w:szCs w:val="18"/>
        </w:rPr>
      </w:pPr>
      <w:r>
        <w:rPr>
          <w:rFonts w:ascii="Book Antiqua" w:eastAsia="宋体" w:hAnsi="Book Antiqua"/>
          <w:sz w:val="18"/>
          <w:szCs w:val="18"/>
        </w:rPr>
        <w:t>I</w:t>
      </w:r>
      <w:r w:rsidRPr="00644F62">
        <w:rPr>
          <w:rFonts w:ascii="Book Antiqua" w:eastAsia="宋体" w:hAnsi="Book Antiqua"/>
          <w:sz w:val="18"/>
          <w:szCs w:val="18"/>
        </w:rPr>
        <w:t>/R: cells were seeded in 6-well plates at a density of 10</w:t>
      </w:r>
      <w:r w:rsidRPr="00FF3C2A">
        <w:rPr>
          <w:rFonts w:ascii="Book Antiqua" w:eastAsia="宋体" w:hAnsi="Book Antiqua"/>
          <w:sz w:val="18"/>
          <w:szCs w:val="18"/>
          <w:vertAlign w:val="superscript"/>
        </w:rPr>
        <w:t>5</w:t>
      </w:r>
      <w:r w:rsidRPr="00644F62">
        <w:rPr>
          <w:rFonts w:ascii="Book Antiqua" w:eastAsia="宋体" w:hAnsi="Book Antiqua"/>
          <w:sz w:val="18"/>
          <w:szCs w:val="18"/>
        </w:rPr>
        <w:t xml:space="preserve"> cells/well. </w:t>
      </w:r>
      <w:r>
        <w:rPr>
          <w:rFonts w:ascii="Book Antiqua" w:eastAsia="宋体" w:hAnsi="Book Antiqua"/>
          <w:sz w:val="18"/>
          <w:szCs w:val="18"/>
        </w:rPr>
        <w:t>When</w:t>
      </w:r>
      <w:r w:rsidRPr="00644F62">
        <w:rPr>
          <w:rFonts w:ascii="Book Antiqua" w:eastAsia="宋体" w:hAnsi="Book Antiqua"/>
          <w:sz w:val="18"/>
          <w:szCs w:val="18"/>
        </w:rPr>
        <w:t xml:space="preserve"> </w:t>
      </w:r>
      <w:r>
        <w:rPr>
          <w:rFonts w:ascii="Book Antiqua" w:eastAsia="宋体" w:hAnsi="Book Antiqua"/>
          <w:sz w:val="18"/>
          <w:szCs w:val="18"/>
        </w:rPr>
        <w:t xml:space="preserve">the cells reached </w:t>
      </w:r>
      <w:r w:rsidRPr="00644F62">
        <w:rPr>
          <w:rFonts w:ascii="Book Antiqua" w:eastAsia="宋体" w:hAnsi="Book Antiqua"/>
          <w:sz w:val="18"/>
          <w:szCs w:val="18"/>
        </w:rPr>
        <w:t>80% confluence, the 6-well plates were incubated under hypoxic conditions (94% N</w:t>
      </w:r>
      <w:r w:rsidRPr="00FF3C2A">
        <w:rPr>
          <w:rFonts w:ascii="Book Antiqua" w:eastAsia="宋体" w:hAnsi="Book Antiqua"/>
          <w:sz w:val="18"/>
          <w:szCs w:val="18"/>
          <w:vertAlign w:val="subscript"/>
        </w:rPr>
        <w:t>2</w:t>
      </w:r>
      <w:r w:rsidRPr="00644F62">
        <w:rPr>
          <w:rFonts w:ascii="Book Antiqua" w:eastAsia="宋体" w:hAnsi="Book Antiqua"/>
          <w:sz w:val="18"/>
          <w:szCs w:val="18"/>
        </w:rPr>
        <w:t>, 5% CO</w:t>
      </w:r>
      <w:r w:rsidRPr="00FF3C2A">
        <w:rPr>
          <w:rFonts w:ascii="Book Antiqua" w:eastAsia="宋体" w:hAnsi="Book Antiqua"/>
          <w:sz w:val="18"/>
          <w:szCs w:val="18"/>
          <w:vertAlign w:val="subscript"/>
        </w:rPr>
        <w:t>2</w:t>
      </w:r>
      <w:r w:rsidRPr="00644F62">
        <w:rPr>
          <w:rFonts w:ascii="Book Antiqua" w:eastAsia="宋体" w:hAnsi="Book Antiqua"/>
          <w:sz w:val="18"/>
          <w:szCs w:val="18"/>
        </w:rPr>
        <w:t xml:space="preserve"> and 1% O</w:t>
      </w:r>
      <w:r w:rsidRPr="00FF3C2A">
        <w:rPr>
          <w:rFonts w:ascii="Book Antiqua" w:eastAsia="宋体" w:hAnsi="Book Antiqua"/>
          <w:sz w:val="18"/>
          <w:szCs w:val="18"/>
          <w:vertAlign w:val="subscript"/>
        </w:rPr>
        <w:t>2</w:t>
      </w:r>
      <w:r w:rsidRPr="00644F62">
        <w:rPr>
          <w:rFonts w:ascii="Book Antiqua" w:eastAsia="宋体" w:hAnsi="Book Antiqua"/>
          <w:sz w:val="18"/>
          <w:szCs w:val="18"/>
        </w:rPr>
        <w:t xml:space="preserve"> at 37</w:t>
      </w:r>
      <w:r>
        <w:rPr>
          <w:rFonts w:ascii="Book Antiqua" w:eastAsia="宋体" w:hAnsi="Book Antiqua"/>
          <w:sz w:val="18"/>
          <w:szCs w:val="18"/>
        </w:rPr>
        <w:t xml:space="preserve"> </w:t>
      </w:r>
      <w:r w:rsidRPr="00644F62">
        <w:rPr>
          <w:rFonts w:ascii="Book Antiqua" w:eastAsia="宋体" w:hAnsi="Book Antiqua"/>
          <w:sz w:val="18"/>
          <w:szCs w:val="18"/>
        </w:rPr>
        <w:t>˚C) for 24 h in a hypoxia chamb</w:t>
      </w:r>
      <w:r>
        <w:rPr>
          <w:rFonts w:ascii="Book Antiqua" w:eastAsia="宋体" w:hAnsi="Book Antiqua" w:hint="eastAsia"/>
          <w:sz w:val="18"/>
          <w:szCs w:val="18"/>
        </w:rPr>
        <w:t>er</w:t>
      </w:r>
      <w:r>
        <w:rPr>
          <w:rFonts w:ascii="Book Antiqua" w:eastAsia="宋体" w:hAnsi="Book Antiqua"/>
          <w:sz w:val="18"/>
          <w:szCs w:val="18"/>
        </w:rPr>
        <w:t>.</w:t>
      </w:r>
    </w:p>
    <w:sectPr w:rsidR="009F2822" w:rsidSect="009F28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1095D" w14:textId="77777777" w:rsidR="007965B6" w:rsidRDefault="007965B6" w:rsidP="009F2822">
      <w:r>
        <w:separator/>
      </w:r>
    </w:p>
  </w:endnote>
  <w:endnote w:type="continuationSeparator" w:id="0">
    <w:p w14:paraId="4824C0A2" w14:textId="77777777" w:rsidR="007965B6" w:rsidRDefault="007965B6" w:rsidP="009F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Cambria"/>
    <w:charset w:val="00"/>
    <w:family w:val="roman"/>
    <w:pitch w:val="default"/>
    <w:sig w:usb0="00000000" w:usb1="00000000" w:usb2="00000000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FC64D" w14:textId="77777777" w:rsidR="007965B6" w:rsidRDefault="007965B6" w:rsidP="009F2822">
      <w:r>
        <w:separator/>
      </w:r>
    </w:p>
  </w:footnote>
  <w:footnote w:type="continuationSeparator" w:id="0">
    <w:p w14:paraId="6A22B2D3" w14:textId="77777777" w:rsidR="007965B6" w:rsidRDefault="007965B6" w:rsidP="009F2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B649A1D"/>
    <w:multiLevelType w:val="singleLevel"/>
    <w:tmpl w:val="8B649A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9436D778"/>
    <w:multiLevelType w:val="singleLevel"/>
    <w:tmpl w:val="9436D778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9F76A5C3"/>
    <w:multiLevelType w:val="singleLevel"/>
    <w:tmpl w:val="9F76A5C3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A07AE972"/>
    <w:multiLevelType w:val="singleLevel"/>
    <w:tmpl w:val="A07AE972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4" w15:restartNumberingAfterBreak="0">
    <w:nsid w:val="ABA0CC23"/>
    <w:multiLevelType w:val="singleLevel"/>
    <w:tmpl w:val="ABA0CC23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BA9BDD5A"/>
    <w:multiLevelType w:val="singleLevel"/>
    <w:tmpl w:val="BA9BDD5A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6" w15:restartNumberingAfterBreak="0">
    <w:nsid w:val="C64E3E93"/>
    <w:multiLevelType w:val="singleLevel"/>
    <w:tmpl w:val="C64E3E93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7" w15:restartNumberingAfterBreak="0">
    <w:nsid w:val="D759980B"/>
    <w:multiLevelType w:val="singleLevel"/>
    <w:tmpl w:val="D759980B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8" w15:restartNumberingAfterBreak="0">
    <w:nsid w:val="DF318C81"/>
    <w:multiLevelType w:val="singleLevel"/>
    <w:tmpl w:val="DF318C81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9" w15:restartNumberingAfterBreak="0">
    <w:nsid w:val="E01D5AFE"/>
    <w:multiLevelType w:val="singleLevel"/>
    <w:tmpl w:val="E01D5AF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0" w15:restartNumberingAfterBreak="0">
    <w:nsid w:val="E99C83E2"/>
    <w:multiLevelType w:val="singleLevel"/>
    <w:tmpl w:val="E99C83E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1" w15:restartNumberingAfterBreak="0">
    <w:nsid w:val="F1140128"/>
    <w:multiLevelType w:val="singleLevel"/>
    <w:tmpl w:val="F1140128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2" w15:restartNumberingAfterBreak="0">
    <w:nsid w:val="0BCD6E90"/>
    <w:multiLevelType w:val="singleLevel"/>
    <w:tmpl w:val="0BCD6E9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3" w15:restartNumberingAfterBreak="0">
    <w:nsid w:val="2E0171A6"/>
    <w:multiLevelType w:val="singleLevel"/>
    <w:tmpl w:val="2E0171A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4" w15:restartNumberingAfterBreak="0">
    <w:nsid w:val="30572804"/>
    <w:multiLevelType w:val="singleLevel"/>
    <w:tmpl w:val="30572804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5" w15:restartNumberingAfterBreak="0">
    <w:nsid w:val="342CA172"/>
    <w:multiLevelType w:val="singleLevel"/>
    <w:tmpl w:val="342CA17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6" w15:restartNumberingAfterBreak="0">
    <w:nsid w:val="3FC7B767"/>
    <w:multiLevelType w:val="singleLevel"/>
    <w:tmpl w:val="3FC7B76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7" w15:restartNumberingAfterBreak="0">
    <w:nsid w:val="5A2B5316"/>
    <w:multiLevelType w:val="singleLevel"/>
    <w:tmpl w:val="5A2B5316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8" w15:restartNumberingAfterBreak="0">
    <w:nsid w:val="5C4BC120"/>
    <w:multiLevelType w:val="singleLevel"/>
    <w:tmpl w:val="5C4BC120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9" w15:restartNumberingAfterBreak="0">
    <w:nsid w:val="5E549CF3"/>
    <w:multiLevelType w:val="singleLevel"/>
    <w:tmpl w:val="5E549CF3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0" w15:restartNumberingAfterBreak="0">
    <w:nsid w:val="6293E4C7"/>
    <w:multiLevelType w:val="singleLevel"/>
    <w:tmpl w:val="6293E4C7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1" w15:restartNumberingAfterBreak="0">
    <w:nsid w:val="6B193C4C"/>
    <w:multiLevelType w:val="singleLevel"/>
    <w:tmpl w:val="6B193C4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2" w15:restartNumberingAfterBreak="0">
    <w:nsid w:val="6C65BEAB"/>
    <w:multiLevelType w:val="singleLevel"/>
    <w:tmpl w:val="6C65BEA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3" w15:restartNumberingAfterBreak="0">
    <w:nsid w:val="74302D51"/>
    <w:multiLevelType w:val="singleLevel"/>
    <w:tmpl w:val="74302D5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4" w15:restartNumberingAfterBreak="0">
    <w:nsid w:val="7AF76C3C"/>
    <w:multiLevelType w:val="singleLevel"/>
    <w:tmpl w:val="7AF76C3C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8"/>
  </w:num>
  <w:num w:numId="4">
    <w:abstractNumId w:val="17"/>
  </w:num>
  <w:num w:numId="5">
    <w:abstractNumId w:val="10"/>
  </w:num>
  <w:num w:numId="6">
    <w:abstractNumId w:val="11"/>
  </w:num>
  <w:num w:numId="7">
    <w:abstractNumId w:val="16"/>
  </w:num>
  <w:num w:numId="8">
    <w:abstractNumId w:val="24"/>
  </w:num>
  <w:num w:numId="9">
    <w:abstractNumId w:val="22"/>
  </w:num>
  <w:num w:numId="10">
    <w:abstractNumId w:val="0"/>
  </w:num>
  <w:num w:numId="11">
    <w:abstractNumId w:val="18"/>
  </w:num>
  <w:num w:numId="12">
    <w:abstractNumId w:val="19"/>
  </w:num>
  <w:num w:numId="13">
    <w:abstractNumId w:val="9"/>
  </w:num>
  <w:num w:numId="14">
    <w:abstractNumId w:val="14"/>
  </w:num>
  <w:num w:numId="15">
    <w:abstractNumId w:val="12"/>
  </w:num>
  <w:num w:numId="16">
    <w:abstractNumId w:val="3"/>
  </w:num>
  <w:num w:numId="17">
    <w:abstractNumId w:val="13"/>
  </w:num>
  <w:num w:numId="18">
    <w:abstractNumId w:val="4"/>
  </w:num>
  <w:num w:numId="19">
    <w:abstractNumId w:val="21"/>
  </w:num>
  <w:num w:numId="20">
    <w:abstractNumId w:val="6"/>
  </w:num>
  <w:num w:numId="21">
    <w:abstractNumId w:val="1"/>
  </w:num>
  <w:num w:numId="22">
    <w:abstractNumId w:val="15"/>
  </w:num>
  <w:num w:numId="23">
    <w:abstractNumId w:val="7"/>
  </w:num>
  <w:num w:numId="24">
    <w:abstractNumId w:val="5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7A"/>
    <w:rsid w:val="000C6E62"/>
    <w:rsid w:val="00153C30"/>
    <w:rsid w:val="002B3327"/>
    <w:rsid w:val="006C3CC0"/>
    <w:rsid w:val="0077087A"/>
    <w:rsid w:val="0077745B"/>
    <w:rsid w:val="007965B6"/>
    <w:rsid w:val="0084005B"/>
    <w:rsid w:val="008508CF"/>
    <w:rsid w:val="009F2822"/>
    <w:rsid w:val="00A85FE1"/>
    <w:rsid w:val="00C117A0"/>
    <w:rsid w:val="00E8178D"/>
    <w:rsid w:val="00F51A75"/>
    <w:rsid w:val="00F52F79"/>
    <w:rsid w:val="00F9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8F841"/>
  <w15:chartTrackingRefBased/>
  <w15:docId w15:val="{1A8694F4-DE48-42C7-91E9-E4FD5BD0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2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22"/>
    <w:rPr>
      <w:sz w:val="18"/>
      <w:szCs w:val="18"/>
    </w:rPr>
  </w:style>
  <w:style w:type="character" w:customStyle="1" w:styleId="fontstyle01">
    <w:name w:val="fontstyle01"/>
    <w:qFormat/>
    <w:rsid w:val="009F2822"/>
    <w:rPr>
      <w:rFonts w:ascii="URWPalladioL-Ital" w:hAnsi="URWPalladioL-Ital" w:hint="default"/>
      <w:i/>
      <w:iCs/>
      <w:color w:val="000000"/>
      <w:sz w:val="20"/>
      <w:szCs w:val="20"/>
    </w:rPr>
  </w:style>
  <w:style w:type="character" w:styleId="a7">
    <w:name w:val="Hyperlink"/>
    <w:uiPriority w:val="99"/>
    <w:unhideWhenUsed/>
    <w:rsid w:val="006C3CC0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153C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3C3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d2069@outlook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lzhang@tjh.tj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7747979@qq.com</dc:creator>
  <cp:keywords/>
  <dc:description/>
  <cp:lastModifiedBy>1187747979@qq.com</cp:lastModifiedBy>
  <cp:revision>9</cp:revision>
  <dcterms:created xsi:type="dcterms:W3CDTF">2020-07-18T01:12:00Z</dcterms:created>
  <dcterms:modified xsi:type="dcterms:W3CDTF">2021-01-23T02:53:00Z</dcterms:modified>
</cp:coreProperties>
</file>